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186C0" w14:textId="77777777" w:rsidR="004874C8" w:rsidRPr="00A82562" w:rsidRDefault="004874C8" w:rsidP="004874C8">
      <w:pPr>
        <w:keepNext/>
        <w:adjustRightInd w:val="0"/>
        <w:spacing w:before="60" w:after="60" w:line="360" w:lineRule="auto"/>
        <w:jc w:val="both"/>
        <w:rPr>
          <w:rFonts w:ascii="Calibri" w:hAnsi="Calibri" w:cs="Calibri"/>
          <w:color w:val="111111"/>
          <w:lang w:val="en-US"/>
        </w:rPr>
      </w:pPr>
      <w:r w:rsidRPr="00A82562">
        <w:rPr>
          <w:rFonts w:ascii="Calibri" w:hAnsi="Calibri" w:cs="Calibri"/>
          <w:color w:val="111111"/>
          <w:lang w:val="en-US"/>
        </w:rPr>
        <w:t>SUPPLEMENTARY TABLE 2: AFC by centile and age.</w:t>
      </w:r>
    </w:p>
    <w:p w14:paraId="671B3DA1" w14:textId="77777777" w:rsidR="004874C8" w:rsidRPr="00A82562" w:rsidRDefault="004874C8" w:rsidP="004874C8">
      <w:pPr>
        <w:keepNext/>
        <w:adjustRightInd w:val="0"/>
        <w:spacing w:before="60" w:after="60" w:line="360" w:lineRule="auto"/>
        <w:jc w:val="both"/>
        <w:rPr>
          <w:rFonts w:ascii="Calibri" w:hAnsi="Calibri" w:cs="Calibri"/>
          <w:color w:val="111111"/>
          <w:lang w:val="en-US"/>
        </w:rPr>
      </w:pPr>
    </w:p>
    <w:tbl>
      <w:tblPr>
        <w:tblStyle w:val="ListTable4-Accent3"/>
        <w:tblW w:w="3463" w:type="pct"/>
        <w:tblLook w:val="06A0" w:firstRow="1" w:lastRow="0" w:firstColumn="1" w:lastColumn="0" w:noHBand="1" w:noVBand="1"/>
      </w:tblPr>
      <w:tblGrid>
        <w:gridCol w:w="1047"/>
        <w:gridCol w:w="733"/>
        <w:gridCol w:w="732"/>
        <w:gridCol w:w="900"/>
        <w:gridCol w:w="900"/>
        <w:gridCol w:w="900"/>
        <w:gridCol w:w="1032"/>
      </w:tblGrid>
      <w:tr w:rsidR="004874C8" w:rsidRPr="00A82562" w14:paraId="41C0CFBF" w14:textId="77777777" w:rsidTr="00CB6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1B182714" w14:textId="77777777" w:rsidR="004874C8" w:rsidRPr="00A82562" w:rsidRDefault="004874C8" w:rsidP="00CB6C59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587" w:type="pct"/>
          </w:tcPr>
          <w:p w14:paraId="089FD8BA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86" w:type="pct"/>
          </w:tcPr>
          <w:p w14:paraId="7749FC5B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721" w:type="pct"/>
          </w:tcPr>
          <w:p w14:paraId="6C633660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721" w:type="pct"/>
          </w:tcPr>
          <w:p w14:paraId="352A02E0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721" w:type="pct"/>
          </w:tcPr>
          <w:p w14:paraId="27BD2AE9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</w:t>
            </w: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827" w:type="pct"/>
          </w:tcPr>
          <w:p w14:paraId="1F23F6D3" w14:textId="77777777" w:rsidR="004874C8" w:rsidRPr="00A82562" w:rsidRDefault="004874C8" w:rsidP="00CB6C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  <w:r w:rsidRPr="00A825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</w:p>
        </w:tc>
      </w:tr>
      <w:tr w:rsidR="004874C8" w:rsidRPr="00A82562" w14:paraId="40712FDD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1CEEBD1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87" w:type="pct"/>
          </w:tcPr>
          <w:p w14:paraId="0DD8C1A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pct"/>
          </w:tcPr>
          <w:p w14:paraId="4F89A9D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21" w:type="pct"/>
          </w:tcPr>
          <w:p w14:paraId="6F44665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40</w:t>
            </w:r>
          </w:p>
        </w:tc>
        <w:tc>
          <w:tcPr>
            <w:tcW w:w="721" w:type="pct"/>
          </w:tcPr>
          <w:p w14:paraId="2E178A1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00</w:t>
            </w:r>
          </w:p>
        </w:tc>
        <w:tc>
          <w:tcPr>
            <w:tcW w:w="721" w:type="pct"/>
          </w:tcPr>
          <w:p w14:paraId="5818CCA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70</w:t>
            </w:r>
          </w:p>
        </w:tc>
        <w:tc>
          <w:tcPr>
            <w:tcW w:w="827" w:type="pct"/>
          </w:tcPr>
          <w:p w14:paraId="4A6FDCA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40</w:t>
            </w:r>
          </w:p>
        </w:tc>
      </w:tr>
      <w:tr w:rsidR="004874C8" w:rsidRPr="00A82562" w14:paraId="1B7C1433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5145FD6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87" w:type="pct"/>
          </w:tcPr>
          <w:p w14:paraId="051793F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86" w:type="pct"/>
          </w:tcPr>
          <w:p w14:paraId="7494370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21" w:type="pct"/>
          </w:tcPr>
          <w:p w14:paraId="750F1E1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40</w:t>
            </w:r>
          </w:p>
        </w:tc>
        <w:tc>
          <w:tcPr>
            <w:tcW w:w="721" w:type="pct"/>
          </w:tcPr>
          <w:p w14:paraId="60034F5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10</w:t>
            </w:r>
          </w:p>
        </w:tc>
        <w:tc>
          <w:tcPr>
            <w:tcW w:w="721" w:type="pct"/>
          </w:tcPr>
          <w:p w14:paraId="7A08CDB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70</w:t>
            </w:r>
          </w:p>
        </w:tc>
        <w:tc>
          <w:tcPr>
            <w:tcW w:w="827" w:type="pct"/>
          </w:tcPr>
          <w:p w14:paraId="3EC80BD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800</w:t>
            </w:r>
          </w:p>
        </w:tc>
      </w:tr>
      <w:tr w:rsidR="004874C8" w:rsidRPr="00A82562" w14:paraId="67992947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021FA61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87" w:type="pct"/>
          </w:tcPr>
          <w:p w14:paraId="1334B29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86" w:type="pct"/>
          </w:tcPr>
          <w:p w14:paraId="67B39DE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21" w:type="pct"/>
          </w:tcPr>
          <w:p w14:paraId="70BD71F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60</w:t>
            </w:r>
          </w:p>
        </w:tc>
        <w:tc>
          <w:tcPr>
            <w:tcW w:w="721" w:type="pct"/>
          </w:tcPr>
          <w:p w14:paraId="2ECB1DA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10</w:t>
            </w:r>
          </w:p>
        </w:tc>
        <w:tc>
          <w:tcPr>
            <w:tcW w:w="721" w:type="pct"/>
          </w:tcPr>
          <w:p w14:paraId="413C62C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20</w:t>
            </w:r>
          </w:p>
        </w:tc>
        <w:tc>
          <w:tcPr>
            <w:tcW w:w="827" w:type="pct"/>
          </w:tcPr>
          <w:p w14:paraId="44A7775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50</w:t>
            </w:r>
          </w:p>
        </w:tc>
      </w:tr>
      <w:tr w:rsidR="004874C8" w:rsidRPr="00A82562" w14:paraId="6EF81A0C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9D1743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87" w:type="pct"/>
          </w:tcPr>
          <w:p w14:paraId="7365342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86" w:type="pct"/>
          </w:tcPr>
          <w:p w14:paraId="0C8DCC7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21" w:type="pct"/>
          </w:tcPr>
          <w:p w14:paraId="36E9385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90</w:t>
            </w:r>
          </w:p>
        </w:tc>
        <w:tc>
          <w:tcPr>
            <w:tcW w:w="721" w:type="pct"/>
          </w:tcPr>
          <w:p w14:paraId="2C24006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60</w:t>
            </w:r>
          </w:p>
        </w:tc>
        <w:tc>
          <w:tcPr>
            <w:tcW w:w="721" w:type="pct"/>
          </w:tcPr>
          <w:p w14:paraId="7C31621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80</w:t>
            </w:r>
          </w:p>
        </w:tc>
        <w:tc>
          <w:tcPr>
            <w:tcW w:w="827" w:type="pct"/>
          </w:tcPr>
          <w:p w14:paraId="0D8CD5F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680</w:t>
            </w:r>
          </w:p>
        </w:tc>
      </w:tr>
      <w:tr w:rsidR="004874C8" w:rsidRPr="00A82562" w14:paraId="61D163FA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F0C319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87" w:type="pct"/>
          </w:tcPr>
          <w:p w14:paraId="51D7A28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86" w:type="pct"/>
          </w:tcPr>
          <w:p w14:paraId="58822C9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21" w:type="pct"/>
          </w:tcPr>
          <w:p w14:paraId="14F5951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35</w:t>
            </w:r>
          </w:p>
        </w:tc>
        <w:tc>
          <w:tcPr>
            <w:tcW w:w="721" w:type="pct"/>
          </w:tcPr>
          <w:p w14:paraId="2C6667D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05</w:t>
            </w:r>
          </w:p>
        </w:tc>
        <w:tc>
          <w:tcPr>
            <w:tcW w:w="721" w:type="pct"/>
          </w:tcPr>
          <w:p w14:paraId="6FAA183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30</w:t>
            </w:r>
          </w:p>
        </w:tc>
        <w:tc>
          <w:tcPr>
            <w:tcW w:w="827" w:type="pct"/>
          </w:tcPr>
          <w:p w14:paraId="6B70CF6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95</w:t>
            </w:r>
          </w:p>
        </w:tc>
      </w:tr>
      <w:tr w:rsidR="004874C8" w:rsidRPr="00A82562" w14:paraId="5A10705C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8F56BA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87" w:type="pct"/>
          </w:tcPr>
          <w:p w14:paraId="3A2EB1F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86" w:type="pct"/>
          </w:tcPr>
          <w:p w14:paraId="2C6F211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21" w:type="pct"/>
          </w:tcPr>
          <w:p w14:paraId="3E550B3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80</w:t>
            </w:r>
          </w:p>
        </w:tc>
        <w:tc>
          <w:tcPr>
            <w:tcW w:w="721" w:type="pct"/>
          </w:tcPr>
          <w:p w14:paraId="5F9C9FC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30</w:t>
            </w:r>
          </w:p>
        </w:tc>
        <w:tc>
          <w:tcPr>
            <w:tcW w:w="721" w:type="pct"/>
          </w:tcPr>
          <w:p w14:paraId="16AADB8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60</w:t>
            </w:r>
          </w:p>
        </w:tc>
        <w:tc>
          <w:tcPr>
            <w:tcW w:w="827" w:type="pct"/>
          </w:tcPr>
          <w:p w14:paraId="33B5A1E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90</w:t>
            </w:r>
          </w:p>
        </w:tc>
      </w:tr>
      <w:tr w:rsidR="004874C8" w:rsidRPr="00A82562" w14:paraId="4D743DBE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43B34CA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87" w:type="pct"/>
          </w:tcPr>
          <w:p w14:paraId="50910E6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586" w:type="pct"/>
          </w:tcPr>
          <w:p w14:paraId="67E1FD1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21" w:type="pct"/>
          </w:tcPr>
          <w:p w14:paraId="63B7A21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721" w:type="pct"/>
          </w:tcPr>
          <w:p w14:paraId="16D134E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20</w:t>
            </w:r>
          </w:p>
        </w:tc>
        <w:tc>
          <w:tcPr>
            <w:tcW w:w="721" w:type="pct"/>
          </w:tcPr>
          <w:p w14:paraId="72E83E4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80</w:t>
            </w:r>
          </w:p>
        </w:tc>
        <w:tc>
          <w:tcPr>
            <w:tcW w:w="827" w:type="pct"/>
          </w:tcPr>
          <w:p w14:paraId="52A98C3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300</w:t>
            </w:r>
          </w:p>
        </w:tc>
      </w:tr>
      <w:tr w:rsidR="004874C8" w:rsidRPr="00A82562" w14:paraId="0AEC45C1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F718B3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87" w:type="pct"/>
          </w:tcPr>
          <w:p w14:paraId="41F6E47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86" w:type="pct"/>
          </w:tcPr>
          <w:p w14:paraId="37A6C20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21" w:type="pct"/>
          </w:tcPr>
          <w:p w14:paraId="136F685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0</w:t>
            </w:r>
          </w:p>
        </w:tc>
        <w:tc>
          <w:tcPr>
            <w:tcW w:w="721" w:type="pct"/>
          </w:tcPr>
          <w:p w14:paraId="340339A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30</w:t>
            </w:r>
          </w:p>
        </w:tc>
        <w:tc>
          <w:tcPr>
            <w:tcW w:w="721" w:type="pct"/>
          </w:tcPr>
          <w:p w14:paraId="7AC7D09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30</w:t>
            </w:r>
          </w:p>
        </w:tc>
        <w:tc>
          <w:tcPr>
            <w:tcW w:w="827" w:type="pct"/>
          </w:tcPr>
          <w:p w14:paraId="5E9B67D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690</w:t>
            </w:r>
          </w:p>
        </w:tc>
      </w:tr>
      <w:tr w:rsidR="004874C8" w:rsidRPr="00A82562" w14:paraId="24C50E95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253CC6F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87" w:type="pct"/>
          </w:tcPr>
          <w:p w14:paraId="27AADBD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86" w:type="pct"/>
          </w:tcPr>
          <w:p w14:paraId="60C15BB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21" w:type="pct"/>
          </w:tcPr>
          <w:p w14:paraId="74E9532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40</w:t>
            </w:r>
          </w:p>
        </w:tc>
        <w:tc>
          <w:tcPr>
            <w:tcW w:w="721" w:type="pct"/>
          </w:tcPr>
          <w:p w14:paraId="3628C64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40</w:t>
            </w:r>
          </w:p>
        </w:tc>
        <w:tc>
          <w:tcPr>
            <w:tcW w:w="721" w:type="pct"/>
          </w:tcPr>
          <w:p w14:paraId="554C79F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10</w:t>
            </w:r>
          </w:p>
        </w:tc>
        <w:tc>
          <w:tcPr>
            <w:tcW w:w="827" w:type="pct"/>
          </w:tcPr>
          <w:p w14:paraId="71F024E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030</w:t>
            </w:r>
          </w:p>
        </w:tc>
      </w:tr>
      <w:tr w:rsidR="004874C8" w:rsidRPr="00A82562" w14:paraId="4FD8FC84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6CD416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87" w:type="pct"/>
          </w:tcPr>
          <w:p w14:paraId="7B53972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586" w:type="pct"/>
          </w:tcPr>
          <w:p w14:paraId="50DAF24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21" w:type="pct"/>
          </w:tcPr>
          <w:p w14:paraId="7A8EA89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20</w:t>
            </w:r>
          </w:p>
        </w:tc>
        <w:tc>
          <w:tcPr>
            <w:tcW w:w="721" w:type="pct"/>
          </w:tcPr>
          <w:p w14:paraId="4DE7D97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80</w:t>
            </w:r>
          </w:p>
        </w:tc>
        <w:tc>
          <w:tcPr>
            <w:tcW w:w="721" w:type="pct"/>
          </w:tcPr>
          <w:p w14:paraId="528F88D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20</w:t>
            </w:r>
          </w:p>
        </w:tc>
        <w:tc>
          <w:tcPr>
            <w:tcW w:w="827" w:type="pct"/>
          </w:tcPr>
          <w:p w14:paraId="6780B62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20</w:t>
            </w:r>
          </w:p>
        </w:tc>
      </w:tr>
      <w:tr w:rsidR="004874C8" w:rsidRPr="00A82562" w14:paraId="2E72C9CC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525C219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587" w:type="pct"/>
          </w:tcPr>
          <w:p w14:paraId="33810B8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86" w:type="pct"/>
          </w:tcPr>
          <w:p w14:paraId="78A2F41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1" w:type="pct"/>
          </w:tcPr>
          <w:p w14:paraId="1E7AA78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0</w:t>
            </w:r>
          </w:p>
        </w:tc>
        <w:tc>
          <w:tcPr>
            <w:tcW w:w="721" w:type="pct"/>
          </w:tcPr>
          <w:p w14:paraId="62793D5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80</w:t>
            </w:r>
          </w:p>
        </w:tc>
        <w:tc>
          <w:tcPr>
            <w:tcW w:w="721" w:type="pct"/>
          </w:tcPr>
          <w:p w14:paraId="6033B40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80</w:t>
            </w:r>
          </w:p>
        </w:tc>
        <w:tc>
          <w:tcPr>
            <w:tcW w:w="827" w:type="pct"/>
          </w:tcPr>
          <w:p w14:paraId="3A8F81C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920</w:t>
            </w:r>
          </w:p>
        </w:tc>
      </w:tr>
      <w:tr w:rsidR="004874C8" w:rsidRPr="00A82562" w14:paraId="3A5CFEBD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04B45F6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87" w:type="pct"/>
          </w:tcPr>
          <w:p w14:paraId="16BD4A3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586" w:type="pct"/>
          </w:tcPr>
          <w:p w14:paraId="76D4D84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21" w:type="pct"/>
          </w:tcPr>
          <w:p w14:paraId="5E78F8E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0</w:t>
            </w:r>
          </w:p>
        </w:tc>
        <w:tc>
          <w:tcPr>
            <w:tcW w:w="721" w:type="pct"/>
          </w:tcPr>
          <w:p w14:paraId="61F16DE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90</w:t>
            </w:r>
          </w:p>
        </w:tc>
        <w:tc>
          <w:tcPr>
            <w:tcW w:w="721" w:type="pct"/>
          </w:tcPr>
          <w:p w14:paraId="0611919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70</w:t>
            </w:r>
          </w:p>
        </w:tc>
        <w:tc>
          <w:tcPr>
            <w:tcW w:w="827" w:type="pct"/>
          </w:tcPr>
          <w:p w14:paraId="6B0BAF9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25</w:t>
            </w:r>
          </w:p>
        </w:tc>
      </w:tr>
      <w:tr w:rsidR="004874C8" w:rsidRPr="00A82562" w14:paraId="45C34CFC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1CA5774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87" w:type="pct"/>
          </w:tcPr>
          <w:p w14:paraId="12DE61E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86" w:type="pct"/>
          </w:tcPr>
          <w:p w14:paraId="785E6C6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21" w:type="pct"/>
          </w:tcPr>
          <w:p w14:paraId="5970851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721" w:type="pct"/>
          </w:tcPr>
          <w:p w14:paraId="4CAE20D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90</w:t>
            </w:r>
          </w:p>
        </w:tc>
        <w:tc>
          <w:tcPr>
            <w:tcW w:w="721" w:type="pct"/>
          </w:tcPr>
          <w:p w14:paraId="4F2DAF8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20</w:t>
            </w:r>
          </w:p>
        </w:tc>
        <w:tc>
          <w:tcPr>
            <w:tcW w:w="827" w:type="pct"/>
          </w:tcPr>
          <w:p w14:paraId="26B340A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320</w:t>
            </w:r>
          </w:p>
        </w:tc>
      </w:tr>
      <w:tr w:rsidR="004874C8" w:rsidRPr="00A82562" w14:paraId="43FDFD21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06D39F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87" w:type="pct"/>
          </w:tcPr>
          <w:p w14:paraId="29565B9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86" w:type="pct"/>
          </w:tcPr>
          <w:p w14:paraId="710501E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1" w:type="pct"/>
          </w:tcPr>
          <w:p w14:paraId="6825F3E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65</w:t>
            </w:r>
          </w:p>
        </w:tc>
        <w:tc>
          <w:tcPr>
            <w:tcW w:w="721" w:type="pct"/>
          </w:tcPr>
          <w:p w14:paraId="130A8C6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00</w:t>
            </w:r>
          </w:p>
        </w:tc>
        <w:tc>
          <w:tcPr>
            <w:tcW w:w="721" w:type="pct"/>
          </w:tcPr>
          <w:p w14:paraId="16B9410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80</w:t>
            </w:r>
          </w:p>
        </w:tc>
        <w:tc>
          <w:tcPr>
            <w:tcW w:w="827" w:type="pct"/>
          </w:tcPr>
          <w:p w14:paraId="5C0196A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10</w:t>
            </w:r>
          </w:p>
        </w:tc>
      </w:tr>
      <w:tr w:rsidR="004874C8" w:rsidRPr="00A82562" w14:paraId="7C6D7C77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01E4C11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87" w:type="pct"/>
          </w:tcPr>
          <w:p w14:paraId="3FD1657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86" w:type="pct"/>
          </w:tcPr>
          <w:p w14:paraId="5F2EE16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21" w:type="pct"/>
          </w:tcPr>
          <w:p w14:paraId="2489DC0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25</w:t>
            </w:r>
          </w:p>
        </w:tc>
        <w:tc>
          <w:tcPr>
            <w:tcW w:w="721" w:type="pct"/>
          </w:tcPr>
          <w:p w14:paraId="57C9AC9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95</w:t>
            </w:r>
          </w:p>
        </w:tc>
        <w:tc>
          <w:tcPr>
            <w:tcW w:w="721" w:type="pct"/>
          </w:tcPr>
          <w:p w14:paraId="6EEEE65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70</w:t>
            </w:r>
          </w:p>
        </w:tc>
        <w:tc>
          <w:tcPr>
            <w:tcW w:w="827" w:type="pct"/>
          </w:tcPr>
          <w:p w14:paraId="5E08388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940</w:t>
            </w:r>
          </w:p>
        </w:tc>
      </w:tr>
      <w:tr w:rsidR="004874C8" w:rsidRPr="00A82562" w14:paraId="7CF124F6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0F4CD0E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87" w:type="pct"/>
          </w:tcPr>
          <w:p w14:paraId="10F5EDB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586" w:type="pct"/>
          </w:tcPr>
          <w:p w14:paraId="45ADD5E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21" w:type="pct"/>
          </w:tcPr>
          <w:p w14:paraId="38F4F1B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721" w:type="pct"/>
          </w:tcPr>
          <w:p w14:paraId="27EAB72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10</w:t>
            </w:r>
          </w:p>
        </w:tc>
        <w:tc>
          <w:tcPr>
            <w:tcW w:w="721" w:type="pct"/>
          </w:tcPr>
          <w:p w14:paraId="7282192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20</w:t>
            </w:r>
          </w:p>
        </w:tc>
        <w:tc>
          <w:tcPr>
            <w:tcW w:w="827" w:type="pct"/>
          </w:tcPr>
          <w:p w14:paraId="040CDFC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80</w:t>
            </w:r>
          </w:p>
        </w:tc>
      </w:tr>
      <w:tr w:rsidR="004874C8" w:rsidRPr="00A82562" w14:paraId="67A2D5EB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4A23EB8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87" w:type="pct"/>
          </w:tcPr>
          <w:p w14:paraId="5F0E6A5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586" w:type="pct"/>
          </w:tcPr>
          <w:p w14:paraId="4712411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21" w:type="pct"/>
          </w:tcPr>
          <w:p w14:paraId="225876D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721" w:type="pct"/>
          </w:tcPr>
          <w:p w14:paraId="36D2C06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80</w:t>
            </w:r>
          </w:p>
        </w:tc>
        <w:tc>
          <w:tcPr>
            <w:tcW w:w="721" w:type="pct"/>
          </w:tcPr>
          <w:p w14:paraId="4E2C547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10</w:t>
            </w:r>
          </w:p>
        </w:tc>
        <w:tc>
          <w:tcPr>
            <w:tcW w:w="827" w:type="pct"/>
          </w:tcPr>
          <w:p w14:paraId="15B1F8C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600</w:t>
            </w:r>
          </w:p>
        </w:tc>
      </w:tr>
      <w:tr w:rsidR="004874C8" w:rsidRPr="00A82562" w14:paraId="6C7411FA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6CF5857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87" w:type="pct"/>
          </w:tcPr>
          <w:p w14:paraId="220E120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86" w:type="pct"/>
          </w:tcPr>
          <w:p w14:paraId="10D7654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21" w:type="pct"/>
          </w:tcPr>
          <w:p w14:paraId="32540AA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721" w:type="pct"/>
          </w:tcPr>
          <w:p w14:paraId="5D28E68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70</w:t>
            </w:r>
          </w:p>
        </w:tc>
        <w:tc>
          <w:tcPr>
            <w:tcW w:w="721" w:type="pct"/>
          </w:tcPr>
          <w:p w14:paraId="051FD42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30</w:t>
            </w:r>
          </w:p>
        </w:tc>
        <w:tc>
          <w:tcPr>
            <w:tcW w:w="827" w:type="pct"/>
          </w:tcPr>
          <w:p w14:paraId="311ACE9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00</w:t>
            </w:r>
          </w:p>
        </w:tc>
      </w:tr>
      <w:tr w:rsidR="004874C8" w:rsidRPr="00A82562" w14:paraId="36831FBE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BE29A9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587" w:type="pct"/>
          </w:tcPr>
          <w:p w14:paraId="7F511C3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586" w:type="pct"/>
          </w:tcPr>
          <w:p w14:paraId="65B4853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21" w:type="pct"/>
          </w:tcPr>
          <w:p w14:paraId="5968100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721" w:type="pct"/>
          </w:tcPr>
          <w:p w14:paraId="083CF14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5</w:t>
            </w:r>
          </w:p>
        </w:tc>
        <w:tc>
          <w:tcPr>
            <w:tcW w:w="721" w:type="pct"/>
          </w:tcPr>
          <w:p w14:paraId="25021FB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70</w:t>
            </w:r>
          </w:p>
        </w:tc>
        <w:tc>
          <w:tcPr>
            <w:tcW w:w="827" w:type="pct"/>
          </w:tcPr>
          <w:p w14:paraId="5D879C4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20</w:t>
            </w:r>
          </w:p>
        </w:tc>
      </w:tr>
      <w:tr w:rsidR="004874C8" w:rsidRPr="00A82562" w14:paraId="691425FE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5F658E9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587" w:type="pct"/>
          </w:tcPr>
          <w:p w14:paraId="561C3D8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86" w:type="pct"/>
          </w:tcPr>
          <w:p w14:paraId="1470410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317A6D4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721" w:type="pct"/>
          </w:tcPr>
          <w:p w14:paraId="40BDF85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721" w:type="pct"/>
          </w:tcPr>
          <w:p w14:paraId="52ECA4A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70</w:t>
            </w:r>
          </w:p>
        </w:tc>
        <w:tc>
          <w:tcPr>
            <w:tcW w:w="827" w:type="pct"/>
          </w:tcPr>
          <w:p w14:paraId="5B766BD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30</w:t>
            </w:r>
          </w:p>
        </w:tc>
      </w:tr>
      <w:tr w:rsidR="004874C8" w:rsidRPr="00A82562" w14:paraId="49EF057B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45026A0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87" w:type="pct"/>
          </w:tcPr>
          <w:p w14:paraId="08AA3F7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586" w:type="pct"/>
          </w:tcPr>
          <w:p w14:paraId="0651CFE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1" w:type="pct"/>
          </w:tcPr>
          <w:p w14:paraId="0BA1038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721" w:type="pct"/>
          </w:tcPr>
          <w:p w14:paraId="3B10C6C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0</w:t>
            </w:r>
          </w:p>
        </w:tc>
        <w:tc>
          <w:tcPr>
            <w:tcW w:w="721" w:type="pct"/>
          </w:tcPr>
          <w:p w14:paraId="0DA79D3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40</w:t>
            </w:r>
          </w:p>
        </w:tc>
        <w:tc>
          <w:tcPr>
            <w:tcW w:w="827" w:type="pct"/>
          </w:tcPr>
          <w:p w14:paraId="7247DCD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70</w:t>
            </w:r>
          </w:p>
        </w:tc>
      </w:tr>
      <w:tr w:rsidR="004874C8" w:rsidRPr="00A82562" w14:paraId="4BEB42C1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1B22B8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87" w:type="pct"/>
          </w:tcPr>
          <w:p w14:paraId="5B3BDC5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586" w:type="pct"/>
          </w:tcPr>
          <w:p w14:paraId="227FCAF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21" w:type="pct"/>
          </w:tcPr>
          <w:p w14:paraId="1B9B5BA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721" w:type="pct"/>
          </w:tcPr>
          <w:p w14:paraId="3216CB7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21" w:type="pct"/>
          </w:tcPr>
          <w:p w14:paraId="2F87580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60</w:t>
            </w:r>
          </w:p>
        </w:tc>
        <w:tc>
          <w:tcPr>
            <w:tcW w:w="827" w:type="pct"/>
          </w:tcPr>
          <w:p w14:paraId="76483A2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50</w:t>
            </w:r>
          </w:p>
        </w:tc>
      </w:tr>
      <w:tr w:rsidR="004874C8" w:rsidRPr="00A82562" w14:paraId="698BA246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1B6CD1A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587" w:type="pct"/>
          </w:tcPr>
          <w:p w14:paraId="38B326C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586" w:type="pct"/>
          </w:tcPr>
          <w:p w14:paraId="4BE405A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21" w:type="pct"/>
          </w:tcPr>
          <w:p w14:paraId="05B98B3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721" w:type="pct"/>
          </w:tcPr>
          <w:p w14:paraId="3A1EBBF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721" w:type="pct"/>
          </w:tcPr>
          <w:p w14:paraId="481E87D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0</w:t>
            </w:r>
          </w:p>
        </w:tc>
        <w:tc>
          <w:tcPr>
            <w:tcW w:w="827" w:type="pct"/>
          </w:tcPr>
          <w:p w14:paraId="564D2B8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40</w:t>
            </w:r>
          </w:p>
        </w:tc>
      </w:tr>
      <w:tr w:rsidR="004874C8" w:rsidRPr="00A82562" w14:paraId="38F8A311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2CDD352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87" w:type="pct"/>
          </w:tcPr>
          <w:p w14:paraId="3D4D6F0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86" w:type="pct"/>
          </w:tcPr>
          <w:p w14:paraId="5EA8AF5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085C647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721" w:type="pct"/>
          </w:tcPr>
          <w:p w14:paraId="5B880A3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721" w:type="pct"/>
          </w:tcPr>
          <w:p w14:paraId="0CFCD50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40</w:t>
            </w:r>
          </w:p>
        </w:tc>
        <w:tc>
          <w:tcPr>
            <w:tcW w:w="827" w:type="pct"/>
          </w:tcPr>
          <w:p w14:paraId="5A84F00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00</w:t>
            </w:r>
          </w:p>
        </w:tc>
      </w:tr>
      <w:tr w:rsidR="004874C8" w:rsidRPr="00A82562" w14:paraId="1D2D0D34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594A64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587" w:type="pct"/>
          </w:tcPr>
          <w:p w14:paraId="22BCE41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586" w:type="pct"/>
          </w:tcPr>
          <w:p w14:paraId="4387137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1" w:type="pct"/>
          </w:tcPr>
          <w:p w14:paraId="300245D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721" w:type="pct"/>
          </w:tcPr>
          <w:p w14:paraId="623D6CB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721" w:type="pct"/>
          </w:tcPr>
          <w:p w14:paraId="6980AA1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0</w:t>
            </w:r>
          </w:p>
        </w:tc>
        <w:tc>
          <w:tcPr>
            <w:tcW w:w="827" w:type="pct"/>
          </w:tcPr>
          <w:p w14:paraId="080AB0C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20</w:t>
            </w:r>
          </w:p>
        </w:tc>
      </w:tr>
      <w:tr w:rsidR="004874C8" w:rsidRPr="00A82562" w14:paraId="6C3E32CE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646032D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587" w:type="pct"/>
          </w:tcPr>
          <w:p w14:paraId="598C6A9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586" w:type="pct"/>
          </w:tcPr>
          <w:p w14:paraId="7AE19A3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3BE6F44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721" w:type="pct"/>
          </w:tcPr>
          <w:p w14:paraId="2635DA4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721" w:type="pct"/>
          </w:tcPr>
          <w:p w14:paraId="7B0490A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27" w:type="pct"/>
          </w:tcPr>
          <w:p w14:paraId="792DC728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80</w:t>
            </w:r>
          </w:p>
        </w:tc>
      </w:tr>
      <w:tr w:rsidR="004874C8" w:rsidRPr="00A82562" w14:paraId="1CE3829A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292FEA9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87" w:type="pct"/>
          </w:tcPr>
          <w:p w14:paraId="2E488AE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86" w:type="pct"/>
          </w:tcPr>
          <w:p w14:paraId="3004F7F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49AA705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21" w:type="pct"/>
          </w:tcPr>
          <w:p w14:paraId="2AA5764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721" w:type="pct"/>
          </w:tcPr>
          <w:p w14:paraId="28B6669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827" w:type="pct"/>
          </w:tcPr>
          <w:p w14:paraId="788B8E6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50</w:t>
            </w:r>
          </w:p>
        </w:tc>
      </w:tr>
      <w:tr w:rsidR="004874C8" w:rsidRPr="00A82562" w14:paraId="69D0407D" w14:textId="77777777" w:rsidTr="00CB6C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5F161EC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587" w:type="pct"/>
          </w:tcPr>
          <w:p w14:paraId="6EA82B3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586" w:type="pct"/>
          </w:tcPr>
          <w:p w14:paraId="448E8BD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2B96724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721" w:type="pct"/>
          </w:tcPr>
          <w:p w14:paraId="45AA946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721" w:type="pct"/>
          </w:tcPr>
          <w:p w14:paraId="3C0B733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27" w:type="pct"/>
          </w:tcPr>
          <w:p w14:paraId="1E4F788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50</w:t>
            </w:r>
          </w:p>
        </w:tc>
      </w:tr>
      <w:tr w:rsidR="004874C8" w:rsidRPr="00A82562" w14:paraId="6F5DCF2F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546ED0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587" w:type="pct"/>
          </w:tcPr>
          <w:p w14:paraId="3CFF00E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86" w:type="pct"/>
          </w:tcPr>
          <w:p w14:paraId="1DD35B8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506B95F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21" w:type="pct"/>
          </w:tcPr>
          <w:p w14:paraId="4A6641CF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721" w:type="pct"/>
          </w:tcPr>
          <w:p w14:paraId="4FF78AC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827" w:type="pct"/>
          </w:tcPr>
          <w:p w14:paraId="6694A3D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95</w:t>
            </w:r>
          </w:p>
        </w:tc>
      </w:tr>
      <w:tr w:rsidR="004874C8" w:rsidRPr="00A82562" w14:paraId="4DD12A35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7CE22FB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587" w:type="pct"/>
          </w:tcPr>
          <w:p w14:paraId="0C4E54A2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86" w:type="pct"/>
          </w:tcPr>
          <w:p w14:paraId="34117EC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1E396D6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21" w:type="pct"/>
          </w:tcPr>
          <w:p w14:paraId="1C273C2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21" w:type="pct"/>
          </w:tcPr>
          <w:p w14:paraId="283C3476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827" w:type="pct"/>
          </w:tcPr>
          <w:p w14:paraId="28B5497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20</w:t>
            </w:r>
          </w:p>
        </w:tc>
      </w:tr>
      <w:tr w:rsidR="004874C8" w:rsidRPr="00A82562" w14:paraId="0309FF6E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6C4D1F6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87" w:type="pct"/>
          </w:tcPr>
          <w:p w14:paraId="65B983D5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6" w:type="pct"/>
          </w:tcPr>
          <w:p w14:paraId="19037A31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35736E49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21" w:type="pct"/>
          </w:tcPr>
          <w:p w14:paraId="285AC11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21" w:type="pct"/>
          </w:tcPr>
          <w:p w14:paraId="3CAF19CD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827" w:type="pct"/>
          </w:tcPr>
          <w:p w14:paraId="247DA404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0</w:t>
            </w:r>
          </w:p>
        </w:tc>
      </w:tr>
      <w:tr w:rsidR="004874C8" w:rsidRPr="00A82562" w14:paraId="401B9E19" w14:textId="77777777" w:rsidTr="00CB6C5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</w:tcPr>
          <w:p w14:paraId="3198C780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87" w:type="pct"/>
          </w:tcPr>
          <w:p w14:paraId="4D2A373E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6" w:type="pct"/>
          </w:tcPr>
          <w:p w14:paraId="679629C7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</w:tcPr>
          <w:p w14:paraId="06CD927C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21" w:type="pct"/>
          </w:tcPr>
          <w:p w14:paraId="177954B3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21" w:type="pct"/>
          </w:tcPr>
          <w:p w14:paraId="24B30C9A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27" w:type="pct"/>
          </w:tcPr>
          <w:p w14:paraId="03F744EB" w14:textId="77777777" w:rsidR="004874C8" w:rsidRPr="00A82562" w:rsidRDefault="004874C8" w:rsidP="00CB6C5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825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</w:tbl>
    <w:p w14:paraId="7E8CFDCB" w14:textId="77777777" w:rsidR="004874C8" w:rsidRPr="00A82562" w:rsidRDefault="004874C8" w:rsidP="004874C8">
      <w:pPr>
        <w:rPr>
          <w:lang w:val="en-US"/>
        </w:rPr>
      </w:pPr>
    </w:p>
    <w:p w14:paraId="01F1575A" w14:textId="77777777" w:rsidR="004874C8" w:rsidRPr="00A82562" w:rsidRDefault="004874C8" w:rsidP="004874C8">
      <w:pPr>
        <w:rPr>
          <w:lang w:val="en-US"/>
        </w:rPr>
      </w:pPr>
    </w:p>
    <w:p w14:paraId="22B0BBE3" w14:textId="77777777" w:rsidR="004874C8" w:rsidRPr="00A82562" w:rsidRDefault="004874C8" w:rsidP="004874C8">
      <w:pPr>
        <w:rPr>
          <w:rFonts w:ascii="Calibri" w:hAnsi="Calibri" w:cs="Calibri"/>
          <w:color w:val="111111"/>
          <w:lang w:val="en-US"/>
        </w:rPr>
      </w:pPr>
      <w:r w:rsidRPr="00A82562">
        <w:rPr>
          <w:rFonts w:ascii="Calibri" w:hAnsi="Calibri" w:cs="Calibri"/>
          <w:color w:val="111111"/>
          <w:lang w:val="en-US"/>
        </w:rPr>
        <w:br w:type="page"/>
      </w:r>
    </w:p>
    <w:p w14:paraId="7124C30A" w14:textId="77777777" w:rsidR="004874C8" w:rsidRDefault="004874C8" w:rsidP="004874C8"/>
    <w:p w14:paraId="72C7E96C" w14:textId="77777777" w:rsidR="00EC5D32" w:rsidRDefault="004874C8"/>
    <w:sectPr w:rsidR="00EC5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C8"/>
    <w:rsid w:val="004874C8"/>
    <w:rsid w:val="00924F42"/>
    <w:rsid w:val="00EE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E0F52"/>
  <w15:chartTrackingRefBased/>
  <w15:docId w15:val="{7815216F-185F-CB4E-B2B3-4E65755F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4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4874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lado Vidales</dc:creator>
  <cp:keywords/>
  <dc:description/>
  <cp:lastModifiedBy>Laura Melado Vidales</cp:lastModifiedBy>
  <cp:revision>1</cp:revision>
  <dcterms:created xsi:type="dcterms:W3CDTF">2021-09-21T10:14:00Z</dcterms:created>
  <dcterms:modified xsi:type="dcterms:W3CDTF">2021-09-21T10:14:00Z</dcterms:modified>
</cp:coreProperties>
</file>